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674"/>
        <w:tblW w:w="9343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8004"/>
      </w:tblGrid>
      <w:tr w:rsidR="00314EE5" w:rsidRPr="00174403" w14:paraId="49DF9757" w14:textId="77777777" w:rsidTr="00174403">
        <w:tc>
          <w:tcPr>
            <w:tcW w:w="93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E943ED" w14:textId="737E8CBA" w:rsidR="00314EE5" w:rsidRPr="00174403" w:rsidRDefault="00314EE5" w:rsidP="00174403">
            <w:pPr>
              <w:jc w:val="left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z w:val="22"/>
              </w:rPr>
              <w:t xml:space="preserve">Table </w:t>
            </w:r>
            <w:r w:rsidR="007B4DA2" w:rsidRPr="00174403">
              <w:rPr>
                <w:rFonts w:ascii="Arial" w:hAnsi="Arial" w:cs="Arial"/>
                <w:b/>
                <w:bCs/>
                <w:sz w:val="22"/>
              </w:rPr>
              <w:t>S1</w:t>
            </w:r>
            <w:r w:rsidRPr="00174403">
              <w:rPr>
                <w:rFonts w:ascii="Arial" w:hAnsi="Arial" w:cs="Arial"/>
                <w:sz w:val="22"/>
              </w:rPr>
              <w:t xml:space="preserve"> Selected radiomics features from CT, PET and fused PET/CT for T stage, </w:t>
            </w:r>
            <w:r w:rsidR="003A5462" w:rsidRPr="00174403">
              <w:rPr>
                <w:rFonts w:ascii="Arial" w:hAnsi="Arial" w:cs="Arial"/>
                <w:sz w:val="22"/>
              </w:rPr>
              <w:t>N stage</w:t>
            </w:r>
            <w:r w:rsidRPr="00174403">
              <w:rPr>
                <w:rFonts w:ascii="Arial" w:hAnsi="Arial" w:cs="Arial"/>
                <w:sz w:val="22"/>
              </w:rPr>
              <w:t xml:space="preserve"> and </w:t>
            </w:r>
            <w:proofErr w:type="spellStart"/>
            <w:r w:rsidRPr="00174403">
              <w:rPr>
                <w:rFonts w:ascii="Arial" w:hAnsi="Arial" w:cs="Arial"/>
                <w:sz w:val="22"/>
              </w:rPr>
              <w:t>pstage</w:t>
            </w:r>
            <w:proofErr w:type="spellEnd"/>
          </w:p>
        </w:tc>
      </w:tr>
      <w:tr w:rsidR="00314EE5" w:rsidRPr="00174403" w14:paraId="5B69FC7E" w14:textId="77777777" w:rsidTr="00174403"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</w:tcPr>
          <w:p w14:paraId="21BDBFF3" w14:textId="77777777" w:rsidR="00314EE5" w:rsidRPr="00174403" w:rsidRDefault="00314EE5" w:rsidP="00174403">
            <w:pPr>
              <w:rPr>
                <w:rFonts w:ascii="Arial" w:hAnsi="Arial" w:cs="Arial"/>
                <w:b/>
                <w:bCs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z w:val="22"/>
              </w:rPr>
              <w:t>Dataset</w:t>
            </w:r>
          </w:p>
        </w:tc>
        <w:tc>
          <w:tcPr>
            <w:tcW w:w="8004" w:type="dxa"/>
            <w:tcBorders>
              <w:top w:val="single" w:sz="12" w:space="0" w:color="auto"/>
              <w:bottom w:val="single" w:sz="12" w:space="0" w:color="auto"/>
            </w:tcBorders>
          </w:tcPr>
          <w:p w14:paraId="07798182" w14:textId="77777777" w:rsidR="00314EE5" w:rsidRPr="00174403" w:rsidRDefault="00314EE5" w:rsidP="00174403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z w:val="22"/>
              </w:rPr>
              <w:t>Features</w:t>
            </w:r>
          </w:p>
        </w:tc>
      </w:tr>
      <w:tr w:rsidR="00314EE5" w:rsidRPr="00174403" w14:paraId="3431A966" w14:textId="77777777" w:rsidTr="00174403">
        <w:tc>
          <w:tcPr>
            <w:tcW w:w="93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084452" w14:textId="77777777" w:rsidR="00314EE5" w:rsidRPr="00174403" w:rsidRDefault="00314EE5" w:rsidP="00174403">
            <w:pPr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z w:val="22"/>
              </w:rPr>
              <w:t>T stage</w:t>
            </w:r>
          </w:p>
        </w:tc>
      </w:tr>
      <w:tr w:rsidR="003A2D34" w:rsidRPr="00174403" w14:paraId="1E61ECA4" w14:textId="77777777" w:rsidTr="00174403">
        <w:trPr>
          <w:trHeight w:val="34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03C7CF4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80BE" w14:textId="1C74F730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HLL_firstorder_10Percentile</w:t>
            </w:r>
          </w:p>
        </w:tc>
      </w:tr>
      <w:tr w:rsidR="003A2D34" w:rsidRPr="00174403" w14:paraId="7185C7AA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DC00D78" w14:textId="53422EF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8FC8" w14:textId="63CE1F02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LHH_firstorder_Skewness</w:t>
            </w:r>
            <w:proofErr w:type="spellEnd"/>
          </w:p>
        </w:tc>
      </w:tr>
      <w:tr w:rsidR="003A2D34" w:rsidRPr="00174403" w14:paraId="2B6A44D5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449C70F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5F7F" w14:textId="1245D7CD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log-sigma-2-0-mm-3D_firstorder_Skewness</w:t>
            </w:r>
          </w:p>
        </w:tc>
      </w:tr>
      <w:tr w:rsidR="003A2D34" w:rsidRPr="00174403" w14:paraId="35FBDCB6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07847AE" w14:textId="2D10AE18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CT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CA69" w14:textId="3E7DDD89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original_gldm_DependenceVariance</w:t>
            </w:r>
            <w:proofErr w:type="spellEnd"/>
          </w:p>
        </w:tc>
      </w:tr>
      <w:tr w:rsidR="003A2D34" w:rsidRPr="00174403" w14:paraId="4207E9B7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A4EFF4C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BD88" w14:textId="48C8C9D0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HL_gldm_SmallDependenceLowGrayLevelEmphasis</w:t>
            </w:r>
            <w:proofErr w:type="spellEnd"/>
          </w:p>
        </w:tc>
      </w:tr>
      <w:tr w:rsidR="003A2D34" w:rsidRPr="00174403" w14:paraId="4F55C7A2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49DED1E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775B" w14:textId="5ADA6EFD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LHH_glszm_SizeZoneNonUniformityNormalized</w:t>
            </w:r>
            <w:proofErr w:type="spellEnd"/>
          </w:p>
        </w:tc>
      </w:tr>
      <w:tr w:rsidR="003A2D34" w:rsidRPr="00174403" w14:paraId="119BD6A9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7F7B790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F72A" w14:textId="2F8514F5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LHL_glcm_InverseVariance</w:t>
            </w:r>
            <w:proofErr w:type="spellEnd"/>
          </w:p>
        </w:tc>
      </w:tr>
      <w:tr w:rsidR="00314EE5" w:rsidRPr="00174403" w14:paraId="6570F411" w14:textId="77777777" w:rsidTr="00174403">
        <w:trPr>
          <w:trHeight w:val="60"/>
        </w:trPr>
        <w:tc>
          <w:tcPr>
            <w:tcW w:w="93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F73FA" w14:textId="77777777" w:rsidR="00314EE5" w:rsidRPr="00174403" w:rsidRDefault="00314EE5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</w:tr>
      <w:tr w:rsidR="003A2D34" w:rsidRPr="00174403" w14:paraId="7990E995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9501D7F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51886B80" w14:textId="0BEA38B1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wavelet-</w:t>
            </w:r>
            <w:proofErr w:type="spellStart"/>
            <w:r w:rsidRPr="00174403">
              <w:rPr>
                <w:rFonts w:ascii="Arial" w:hAnsi="Arial" w:cs="Arial"/>
                <w:sz w:val="22"/>
              </w:rPr>
              <w:t>HHH_firstorder_Skewness</w:t>
            </w:r>
            <w:proofErr w:type="spellEnd"/>
          </w:p>
        </w:tc>
      </w:tr>
      <w:tr w:rsidR="003A2D34" w:rsidRPr="00174403" w14:paraId="0E641E63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75E0266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7C8ED3E6" w14:textId="5A26C511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wavelet-</w:t>
            </w:r>
            <w:proofErr w:type="spellStart"/>
            <w:r w:rsidRPr="00174403">
              <w:rPr>
                <w:rFonts w:ascii="Arial" w:hAnsi="Arial" w:cs="Arial"/>
                <w:sz w:val="22"/>
              </w:rPr>
              <w:t>HHL_firstorder_Kurtosis</w:t>
            </w:r>
            <w:proofErr w:type="spellEnd"/>
          </w:p>
        </w:tc>
      </w:tr>
      <w:tr w:rsidR="003A2D34" w:rsidRPr="00174403" w14:paraId="141EA829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1EE6AF2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22899B7C" w14:textId="1C465F25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  <w:lang w:val="de-DE"/>
              </w:rPr>
            </w:pPr>
            <w:r w:rsidRPr="00174403">
              <w:rPr>
                <w:rFonts w:ascii="Arial" w:hAnsi="Arial" w:cs="Arial"/>
                <w:sz w:val="22"/>
                <w:lang w:val="de-DE"/>
              </w:rPr>
              <w:t>log-sigma-3-0-mm-3D_glcm_Imc1</w:t>
            </w:r>
          </w:p>
        </w:tc>
      </w:tr>
      <w:tr w:rsidR="003A2D34" w:rsidRPr="00174403" w14:paraId="28C66E4F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725E4A3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PET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03C146D1" w14:textId="2F7C19A1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wavelet-</w:t>
            </w:r>
            <w:proofErr w:type="spellStart"/>
            <w:r w:rsidRPr="00174403">
              <w:rPr>
                <w:rFonts w:ascii="Arial" w:hAnsi="Arial" w:cs="Arial"/>
                <w:sz w:val="22"/>
              </w:rPr>
              <w:t>HHH_glszm_SmallAreaEmphasis</w:t>
            </w:r>
            <w:proofErr w:type="spellEnd"/>
          </w:p>
        </w:tc>
      </w:tr>
      <w:tr w:rsidR="003A2D34" w:rsidRPr="00174403" w14:paraId="3DD5A6D3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F8290E2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2EFD132E" w14:textId="00ABB0A9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 w:rsidRPr="00174403">
              <w:rPr>
                <w:rFonts w:ascii="Arial" w:hAnsi="Arial" w:cs="Arial"/>
                <w:sz w:val="22"/>
              </w:rPr>
              <w:t>original_shape_Flatness</w:t>
            </w:r>
            <w:proofErr w:type="spellEnd"/>
          </w:p>
        </w:tc>
      </w:tr>
      <w:tr w:rsidR="003A2D34" w:rsidRPr="00174403" w14:paraId="3BF7F2CD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86DC1B2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35ACA9B9" w14:textId="33972695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wavelet-</w:t>
            </w:r>
            <w:proofErr w:type="spellStart"/>
            <w:r w:rsidRPr="00174403">
              <w:rPr>
                <w:rFonts w:ascii="Arial" w:hAnsi="Arial" w:cs="Arial"/>
                <w:sz w:val="22"/>
              </w:rPr>
              <w:t>LLH_firstorder_Skewness</w:t>
            </w:r>
            <w:proofErr w:type="spellEnd"/>
          </w:p>
        </w:tc>
      </w:tr>
      <w:tr w:rsidR="003A2D34" w:rsidRPr="00174403" w14:paraId="56D485A4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22A7F16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235A35F4" w14:textId="235C3F84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wavelet-</w:t>
            </w:r>
            <w:proofErr w:type="spellStart"/>
            <w:r w:rsidRPr="00174403">
              <w:rPr>
                <w:rFonts w:ascii="Arial" w:hAnsi="Arial" w:cs="Arial"/>
                <w:sz w:val="22"/>
              </w:rPr>
              <w:t>HLH_glcm_JointEnergy</w:t>
            </w:r>
            <w:proofErr w:type="spellEnd"/>
          </w:p>
        </w:tc>
      </w:tr>
      <w:tr w:rsidR="00314EE5" w:rsidRPr="00174403" w14:paraId="54471CAA" w14:textId="77777777" w:rsidTr="00174403">
        <w:tc>
          <w:tcPr>
            <w:tcW w:w="93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7C0AB" w14:textId="77777777" w:rsidR="00314EE5" w:rsidRPr="00174403" w:rsidRDefault="00314EE5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</w:tr>
      <w:tr w:rsidR="003A2D34" w:rsidRPr="00174403" w14:paraId="650D0E1F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723769B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3689F1C6" w14:textId="4F5918DA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wavelet-</w:t>
            </w:r>
            <w:proofErr w:type="spellStart"/>
            <w:r w:rsidRPr="00174403">
              <w:rPr>
                <w:rFonts w:ascii="Arial" w:hAnsi="Arial" w:cs="Arial"/>
                <w:sz w:val="22"/>
              </w:rPr>
              <w:t>LHL_firstorder_Kurtosis</w:t>
            </w:r>
            <w:proofErr w:type="spellEnd"/>
          </w:p>
        </w:tc>
      </w:tr>
      <w:tr w:rsidR="003A2D34" w:rsidRPr="00174403" w14:paraId="6DFC14E0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0E3A942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Fused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78E11553" w14:textId="37661AED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wavelet-</w:t>
            </w:r>
            <w:proofErr w:type="spellStart"/>
            <w:r w:rsidRPr="00174403">
              <w:rPr>
                <w:rFonts w:ascii="Arial" w:hAnsi="Arial" w:cs="Arial"/>
                <w:sz w:val="22"/>
              </w:rPr>
              <w:t>HHH_glrlm_RunVariance</w:t>
            </w:r>
            <w:proofErr w:type="spellEnd"/>
          </w:p>
        </w:tc>
      </w:tr>
      <w:tr w:rsidR="003A2D34" w:rsidRPr="00174403" w14:paraId="733C17A2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AB9BBCC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42668D00" w14:textId="6EB689D3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log-sigma-3-0-mm-3D_glszm_SmallAreaLowGrayLevelEmphasis</w:t>
            </w:r>
          </w:p>
        </w:tc>
      </w:tr>
      <w:tr w:rsidR="00314EE5" w:rsidRPr="00174403" w14:paraId="7CEB8BD5" w14:textId="77777777" w:rsidTr="00174403">
        <w:tc>
          <w:tcPr>
            <w:tcW w:w="93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38B80" w14:textId="77777777" w:rsidR="00314EE5" w:rsidRPr="00174403" w:rsidRDefault="00314EE5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</w:tr>
      <w:tr w:rsidR="00314EE5" w:rsidRPr="00174403" w14:paraId="5316DCC5" w14:textId="77777777" w:rsidTr="00174403">
        <w:tc>
          <w:tcPr>
            <w:tcW w:w="93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05E84" w14:textId="58D74EC0" w:rsidR="00314EE5" w:rsidRPr="00174403" w:rsidRDefault="003A2D34" w:rsidP="00174403">
            <w:pPr>
              <w:rPr>
                <w:rFonts w:ascii="Arial" w:hAnsi="Arial" w:cs="Arial"/>
                <w:b/>
                <w:bCs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z w:val="22"/>
              </w:rPr>
              <w:lastRenderedPageBreak/>
              <w:t>N stage</w:t>
            </w:r>
          </w:p>
        </w:tc>
      </w:tr>
      <w:tr w:rsidR="003A2D34" w:rsidRPr="00174403" w14:paraId="7BC4DD3A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F206448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FB85" w14:textId="5F027DCD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LLH_glszm_LowGrayLevelZoneEmphasis</w:t>
            </w:r>
            <w:proofErr w:type="spellEnd"/>
          </w:p>
        </w:tc>
      </w:tr>
      <w:tr w:rsidR="003A2D34" w:rsidRPr="00174403" w14:paraId="42F0E939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A67F7F3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051D" w14:textId="25C4677E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original_ngtdm_Busyness</w:t>
            </w:r>
            <w:proofErr w:type="spellEnd"/>
          </w:p>
        </w:tc>
      </w:tr>
      <w:tr w:rsidR="003A2D34" w:rsidRPr="00174403" w14:paraId="389BF5B6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F3018AF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B768" w14:textId="28E446C8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original_firstorder_Median</w:t>
            </w:r>
            <w:proofErr w:type="spellEnd"/>
          </w:p>
        </w:tc>
      </w:tr>
      <w:tr w:rsidR="003A2D34" w:rsidRPr="00174403" w14:paraId="7DB066B6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22E144B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5E88" w14:textId="2FA6B220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  <w:lang w:val="de-DE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  <w:lang w:val="de-DE"/>
              </w:rPr>
              <w:t>log-sigma-4-0-mm-3D_glcm_Imc1</w:t>
            </w:r>
          </w:p>
        </w:tc>
      </w:tr>
      <w:tr w:rsidR="003A2D34" w:rsidRPr="00174403" w14:paraId="224B1895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361561D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CT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9C6E" w14:textId="539FCFF6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LH_firstorder_Median</w:t>
            </w:r>
            <w:proofErr w:type="spellEnd"/>
          </w:p>
        </w:tc>
      </w:tr>
      <w:tr w:rsidR="003A2D34" w:rsidRPr="00174403" w14:paraId="0BE91424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5FABFE8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EE76" w14:textId="71F9CC2A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LHL_glcm_ClusterShade</w:t>
            </w:r>
            <w:proofErr w:type="spellEnd"/>
          </w:p>
        </w:tc>
      </w:tr>
      <w:tr w:rsidR="003A2D34" w:rsidRPr="00174403" w14:paraId="216EA105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7B65284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5696" w14:textId="6B05AB5A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HL_firstorder_Median</w:t>
            </w:r>
            <w:proofErr w:type="spellEnd"/>
          </w:p>
        </w:tc>
      </w:tr>
      <w:tr w:rsidR="003A2D34" w:rsidRPr="00174403" w14:paraId="6C6B50E4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C23FF48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250D" w14:textId="2DA67B34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log-sigma-1-0-mm-3D_glszm_GrayLevelNonUniformityNormalized</w:t>
            </w:r>
          </w:p>
        </w:tc>
      </w:tr>
      <w:tr w:rsidR="003A2D34" w:rsidRPr="00174403" w14:paraId="7B400D8F" w14:textId="77777777" w:rsidTr="00174403">
        <w:trPr>
          <w:trHeight w:val="35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C0B2DB1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CAAD" w14:textId="0469C26F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log-sigma-1-0-mm-3D_glszm_LowGrayLevelZoneEmphasis</w:t>
            </w:r>
          </w:p>
        </w:tc>
      </w:tr>
      <w:tr w:rsidR="003A2D34" w:rsidRPr="00174403" w14:paraId="3FC9DFF7" w14:textId="77777777" w:rsidTr="00174403">
        <w:trPr>
          <w:trHeight w:val="35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362A5BB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C623" w14:textId="6854C5FB" w:rsidR="003A2D34" w:rsidRPr="00174403" w:rsidRDefault="003A2D34" w:rsidP="00174403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log-sigma-4-0-mm-3D_glszm_SmallAreaLowGrayLevelEmphasis</w:t>
            </w:r>
          </w:p>
        </w:tc>
      </w:tr>
      <w:tr w:rsidR="00314EE5" w:rsidRPr="00174403" w14:paraId="54FCB2A4" w14:textId="77777777" w:rsidTr="00174403">
        <w:tc>
          <w:tcPr>
            <w:tcW w:w="93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5286C" w14:textId="77777777" w:rsidR="00314EE5" w:rsidRPr="00174403" w:rsidRDefault="00314EE5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</w:p>
        </w:tc>
      </w:tr>
      <w:tr w:rsidR="003A2D34" w:rsidRPr="00174403" w14:paraId="0CA843E4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D5E1DA2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CAD0" w14:textId="395A7587" w:rsidR="003A2D34" w:rsidRPr="00174403" w:rsidRDefault="003A2D34" w:rsidP="00174403">
            <w:pPr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LL_glcm_ClusterShade</w:t>
            </w:r>
            <w:proofErr w:type="spellEnd"/>
          </w:p>
        </w:tc>
      </w:tr>
      <w:tr w:rsidR="003A2D34" w:rsidRPr="00174403" w14:paraId="18D83881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E412964" w14:textId="655A39BA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B793" w14:textId="783BEBAC" w:rsidR="003A2D34" w:rsidRPr="00174403" w:rsidRDefault="003A2D34" w:rsidP="00174403">
            <w:pPr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LLH_gldm_LargeDependenceLowGrayLevelEmphasis</w:t>
            </w:r>
            <w:proofErr w:type="spellEnd"/>
          </w:p>
        </w:tc>
      </w:tr>
      <w:tr w:rsidR="003A2D34" w:rsidRPr="00174403" w14:paraId="24600818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9FC65E2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71B6" w14:textId="2E548EEA" w:rsidR="003A2D34" w:rsidRPr="00174403" w:rsidRDefault="003A2D34" w:rsidP="00174403">
            <w:pPr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HH_glszm_GrayLevelVariance</w:t>
            </w:r>
            <w:proofErr w:type="spellEnd"/>
          </w:p>
        </w:tc>
      </w:tr>
      <w:tr w:rsidR="003A2D34" w:rsidRPr="00174403" w14:paraId="6272609F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323444F" w14:textId="5165748D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PET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3808" w14:textId="5703BC95" w:rsidR="003A2D34" w:rsidRPr="00174403" w:rsidRDefault="003A2D34" w:rsidP="00174403">
            <w:pPr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HL_glszm_SmallAreaLowGrayLevelEmphasis</w:t>
            </w:r>
            <w:proofErr w:type="spellEnd"/>
          </w:p>
        </w:tc>
      </w:tr>
      <w:tr w:rsidR="003A2D34" w:rsidRPr="00174403" w14:paraId="230EEC57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5923E7D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3480" w14:textId="45667B77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LH_glszm_SmallAreaEmphasis</w:t>
            </w:r>
            <w:proofErr w:type="spellEnd"/>
          </w:p>
        </w:tc>
      </w:tr>
      <w:tr w:rsidR="003A2D34" w:rsidRPr="00174403" w14:paraId="0DD0D14E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E8D9748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582E" w14:textId="079B6E2F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LLH_firstorder_Kurtosis</w:t>
            </w:r>
            <w:proofErr w:type="spellEnd"/>
          </w:p>
        </w:tc>
      </w:tr>
      <w:tr w:rsidR="003A2D34" w:rsidRPr="00174403" w14:paraId="5581CCBE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EFA42BA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A58D" w14:textId="70DEAE67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LH_ngtdm_Complexity</w:t>
            </w:r>
            <w:proofErr w:type="spellEnd"/>
          </w:p>
        </w:tc>
      </w:tr>
      <w:tr w:rsidR="003A2D34" w:rsidRPr="00174403" w14:paraId="742ADB9A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F98698B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E624" w14:textId="29D5A180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LHH_gldm_DependenceNonUniformityNormalized</w:t>
            </w:r>
            <w:proofErr w:type="spellEnd"/>
          </w:p>
        </w:tc>
      </w:tr>
      <w:tr w:rsidR="00314EE5" w:rsidRPr="00174403" w14:paraId="4A66E9DA" w14:textId="77777777" w:rsidTr="00174403">
        <w:tc>
          <w:tcPr>
            <w:tcW w:w="93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1AC2C" w14:textId="77777777" w:rsidR="00314EE5" w:rsidRPr="00174403" w:rsidRDefault="00314EE5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</w:p>
        </w:tc>
      </w:tr>
      <w:tr w:rsidR="00037BED" w:rsidRPr="00174403" w14:paraId="6E191DF9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926302D" w14:textId="77777777" w:rsidR="00037BED" w:rsidRPr="00174403" w:rsidRDefault="00037BED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79132255" w14:textId="65F2491B" w:rsidR="00037BED" w:rsidRPr="00174403" w:rsidRDefault="00037BED" w:rsidP="00174403">
            <w:pPr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log-sigma-3-0-mm-3D_glszm_LargeAreaLowGrayLevelEmphasis</w:t>
            </w:r>
          </w:p>
        </w:tc>
      </w:tr>
      <w:tr w:rsidR="00037BED" w:rsidRPr="00174403" w14:paraId="36B8336D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49FC67A" w14:textId="77777777" w:rsidR="00037BED" w:rsidRPr="00174403" w:rsidRDefault="00037BED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108E1B40" w14:textId="5486D28E" w:rsidR="00037BED" w:rsidRPr="00174403" w:rsidRDefault="00037BED" w:rsidP="00174403">
            <w:pPr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wavelet-</w:t>
            </w:r>
            <w:proofErr w:type="spellStart"/>
            <w:r w:rsidRPr="00174403">
              <w:rPr>
                <w:rFonts w:ascii="Arial" w:hAnsi="Arial" w:cs="Arial"/>
                <w:sz w:val="22"/>
              </w:rPr>
              <w:t>HLL_glszm_SmallAreaLowGrayLevelEmphasis</w:t>
            </w:r>
            <w:proofErr w:type="spellEnd"/>
          </w:p>
        </w:tc>
      </w:tr>
      <w:tr w:rsidR="00037BED" w:rsidRPr="00174403" w14:paraId="136C81C9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399B9E2" w14:textId="77777777" w:rsidR="00037BED" w:rsidRPr="00174403" w:rsidRDefault="00037BED" w:rsidP="00174403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Fused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4B7CF269" w14:textId="1B317313" w:rsidR="00037BED" w:rsidRPr="00174403" w:rsidRDefault="00037BED" w:rsidP="00174403">
            <w:pPr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wavelet-</w:t>
            </w:r>
            <w:proofErr w:type="spellStart"/>
            <w:r w:rsidRPr="00174403">
              <w:rPr>
                <w:rFonts w:ascii="Arial" w:hAnsi="Arial" w:cs="Arial"/>
                <w:sz w:val="22"/>
              </w:rPr>
              <w:t>HLH_glcm_ClusterShade</w:t>
            </w:r>
            <w:proofErr w:type="spellEnd"/>
          </w:p>
        </w:tc>
      </w:tr>
      <w:tr w:rsidR="00037BED" w:rsidRPr="00174403" w14:paraId="17242064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4BBB51D" w14:textId="77777777" w:rsidR="00037BED" w:rsidRPr="00174403" w:rsidRDefault="00037BED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7020031B" w14:textId="6AD878A7" w:rsidR="00037BED" w:rsidRPr="00174403" w:rsidRDefault="00037BED" w:rsidP="00174403">
            <w:pPr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wavelet-</w:t>
            </w:r>
            <w:proofErr w:type="spellStart"/>
            <w:r w:rsidRPr="00174403">
              <w:rPr>
                <w:rFonts w:ascii="Arial" w:hAnsi="Arial" w:cs="Arial"/>
                <w:sz w:val="22"/>
              </w:rPr>
              <w:t>LLH_firstorder_Kurtosis</w:t>
            </w:r>
            <w:proofErr w:type="spellEnd"/>
          </w:p>
        </w:tc>
      </w:tr>
      <w:tr w:rsidR="00037BED" w:rsidRPr="00174403" w14:paraId="11464B91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FFB6049" w14:textId="77777777" w:rsidR="00037BED" w:rsidRPr="00174403" w:rsidRDefault="00037BED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49A9C70E" w14:textId="57D5952D" w:rsidR="00037BED" w:rsidRPr="00174403" w:rsidRDefault="00037BED" w:rsidP="00174403">
            <w:pPr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log-sigma-5-0-mm-3D_firstorder_90Percentile</w:t>
            </w:r>
          </w:p>
        </w:tc>
      </w:tr>
      <w:tr w:rsidR="00037BED" w:rsidRPr="00174403" w14:paraId="4F18B38C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7E30D25" w14:textId="77777777" w:rsidR="00037BED" w:rsidRPr="00174403" w:rsidRDefault="00037BED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4C7C1404" w14:textId="37C8C69A" w:rsidR="00037BED" w:rsidRPr="00174403" w:rsidRDefault="00037BED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log-sigma-2-0-mm-3D_gldm_DependenceVariance</w:t>
            </w:r>
          </w:p>
        </w:tc>
      </w:tr>
      <w:tr w:rsidR="00314EE5" w:rsidRPr="00174403" w14:paraId="7C956D0E" w14:textId="77777777" w:rsidTr="00174403">
        <w:tc>
          <w:tcPr>
            <w:tcW w:w="93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DA73B" w14:textId="77777777" w:rsidR="00314EE5" w:rsidRPr="00174403" w:rsidRDefault="00314EE5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</w:p>
        </w:tc>
      </w:tr>
      <w:tr w:rsidR="00314EE5" w:rsidRPr="00174403" w14:paraId="2010557F" w14:textId="77777777" w:rsidTr="00174403">
        <w:tc>
          <w:tcPr>
            <w:tcW w:w="93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59E23" w14:textId="4E2C65EF" w:rsidR="00314EE5" w:rsidRPr="00174403" w:rsidRDefault="00314EE5" w:rsidP="00174403">
            <w:pPr>
              <w:rPr>
                <w:rFonts w:ascii="Arial" w:eastAsia="DengXian" w:hAnsi="Arial" w:cs="Arial"/>
                <w:b/>
                <w:bCs/>
                <w:color w:val="000000"/>
                <w:sz w:val="22"/>
              </w:rPr>
            </w:pPr>
            <w:proofErr w:type="spellStart"/>
            <w:r w:rsidRPr="00174403">
              <w:rPr>
                <w:rFonts w:ascii="Arial" w:hAnsi="Arial" w:cs="Arial"/>
                <w:b/>
                <w:bCs/>
                <w:sz w:val="22"/>
              </w:rPr>
              <w:t>p</w:t>
            </w:r>
            <w:r w:rsidR="00037BED" w:rsidRPr="00174403">
              <w:rPr>
                <w:rFonts w:ascii="Arial" w:hAnsi="Arial" w:cs="Arial"/>
                <w:b/>
                <w:bCs/>
                <w:sz w:val="22"/>
              </w:rPr>
              <w:t>s</w:t>
            </w:r>
            <w:r w:rsidRPr="00174403">
              <w:rPr>
                <w:rFonts w:ascii="Arial" w:hAnsi="Arial" w:cs="Arial"/>
                <w:b/>
                <w:bCs/>
                <w:sz w:val="22"/>
              </w:rPr>
              <w:t>tage</w:t>
            </w:r>
            <w:proofErr w:type="spellEnd"/>
          </w:p>
        </w:tc>
      </w:tr>
      <w:tr w:rsidR="003A2D34" w:rsidRPr="00174403" w14:paraId="410CF542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DACA621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1448" w14:textId="7A9748E5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HL_glszm_SmallAreaEmphasis</w:t>
            </w:r>
            <w:proofErr w:type="spellEnd"/>
          </w:p>
        </w:tc>
      </w:tr>
      <w:tr w:rsidR="003A2D34" w:rsidRPr="00174403" w14:paraId="239D6F79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929BC6B" w14:textId="18EE488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2DBC" w14:textId="2AD482EB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HH_glszm_GrayLevelVariance</w:t>
            </w:r>
            <w:proofErr w:type="spellEnd"/>
          </w:p>
        </w:tc>
      </w:tr>
      <w:tr w:rsidR="003A2D34" w:rsidRPr="00174403" w14:paraId="5768BB7C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9CA3731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4286" w14:textId="202A50B3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log-sigma-1-0-mm-3D_glszm_SmallAreaLowGrayLevelEmphasis</w:t>
            </w:r>
          </w:p>
        </w:tc>
      </w:tr>
      <w:tr w:rsidR="003A2D34" w:rsidRPr="00174403" w14:paraId="24586456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7ED75B6" w14:textId="08613325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CT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B603" w14:textId="047D867B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LHL_glszm_SmallAreaEmphasis</w:t>
            </w:r>
            <w:proofErr w:type="spellEnd"/>
          </w:p>
        </w:tc>
      </w:tr>
      <w:tr w:rsidR="003A2D34" w:rsidRPr="00174403" w14:paraId="2B6EAD61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D8632A5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C13B" w14:textId="5E9CC0CC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LH_firstorder_Median</w:t>
            </w:r>
            <w:proofErr w:type="spellEnd"/>
          </w:p>
        </w:tc>
      </w:tr>
      <w:tr w:rsidR="003A2D34" w:rsidRPr="00174403" w14:paraId="645269F3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FFE3DE0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99D5" w14:textId="3E9D4114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LL_firstorder_Skewness</w:t>
            </w:r>
            <w:proofErr w:type="spellEnd"/>
          </w:p>
        </w:tc>
      </w:tr>
      <w:tr w:rsidR="003A2D34" w:rsidRPr="00174403" w14:paraId="53068946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8B78CDB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97E2" w14:textId="31D6767B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log-sigma-4-0-mm-3D_glszm_SmallAreaLowGrayLevelEmphasis</w:t>
            </w:r>
          </w:p>
        </w:tc>
      </w:tr>
      <w:tr w:rsidR="00314EE5" w:rsidRPr="00174403" w14:paraId="2B8FD15D" w14:textId="77777777" w:rsidTr="00174403">
        <w:tc>
          <w:tcPr>
            <w:tcW w:w="93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E0983" w14:textId="77777777" w:rsidR="00314EE5" w:rsidRPr="00174403" w:rsidRDefault="00314EE5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</w:p>
        </w:tc>
      </w:tr>
      <w:tr w:rsidR="003A2D34" w:rsidRPr="00174403" w14:paraId="18A12578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75FB07B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3467" w14:textId="127CF32F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HH_glszm_GrayLevelNonUniformityNormalized</w:t>
            </w:r>
            <w:proofErr w:type="spellEnd"/>
          </w:p>
        </w:tc>
      </w:tr>
      <w:tr w:rsidR="003A2D34" w:rsidRPr="00174403" w14:paraId="4B1418E0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9271C18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CB10" w14:textId="739E7A61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HL_glszm_SmallAreaLowGrayLevelEmphasis</w:t>
            </w:r>
            <w:proofErr w:type="spellEnd"/>
          </w:p>
        </w:tc>
      </w:tr>
      <w:tr w:rsidR="003A2D34" w:rsidRPr="00174403" w14:paraId="14C4BDB9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D0B3126" w14:textId="11F6EA60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6E9A" w14:textId="551D1097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log-sigma-2-0-mm-3D_glszm_LargeAreaHighGrayLevelEmphasis</w:t>
            </w:r>
          </w:p>
        </w:tc>
      </w:tr>
      <w:tr w:rsidR="003A2D34" w:rsidRPr="00174403" w14:paraId="2F368F86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AAF2963" w14:textId="488A1B7F" w:rsidR="003A2D34" w:rsidRPr="00174403" w:rsidRDefault="00037BED" w:rsidP="00174403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PET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AA3D" w14:textId="76D35D49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LH_ngtdm_Contrast</w:t>
            </w:r>
            <w:proofErr w:type="spellEnd"/>
          </w:p>
        </w:tc>
      </w:tr>
      <w:tr w:rsidR="003A2D34" w:rsidRPr="00174403" w14:paraId="72604868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B2CC558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AD9D" w14:textId="3A62A807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LHH_gldm_DependenceNonUniformityNormalized</w:t>
            </w:r>
            <w:proofErr w:type="spellEnd"/>
          </w:p>
        </w:tc>
      </w:tr>
      <w:tr w:rsidR="003A2D34" w:rsidRPr="00174403" w14:paraId="67F60CD6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7AA063D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19F2" w14:textId="75D4E503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HHH_glszm_SizeZoneNonUniformityNormalized</w:t>
            </w:r>
            <w:proofErr w:type="spellEnd"/>
          </w:p>
        </w:tc>
      </w:tr>
      <w:tr w:rsidR="003A2D34" w:rsidRPr="00174403" w14:paraId="11DF7AC6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5576939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96BB" w14:textId="0362A771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LLH_gldm_LargeDependenceLowGrayLevelEmphasis</w:t>
            </w:r>
            <w:proofErr w:type="spellEnd"/>
          </w:p>
        </w:tc>
      </w:tr>
      <w:tr w:rsidR="00314EE5" w:rsidRPr="00174403" w14:paraId="4D989C89" w14:textId="77777777" w:rsidTr="00174403">
        <w:tc>
          <w:tcPr>
            <w:tcW w:w="93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6BEF4" w14:textId="77777777" w:rsidR="00314EE5" w:rsidRPr="00174403" w:rsidRDefault="00314EE5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</w:p>
        </w:tc>
      </w:tr>
      <w:tr w:rsidR="003A2D34" w:rsidRPr="00174403" w14:paraId="6CF72744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2BA2462" w14:textId="7777777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C407" w14:textId="4F3B7B88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log-sigma-5-0-mm-3D_glszm_LargeAreaHighGrayLevelEmphasis</w:t>
            </w:r>
          </w:p>
        </w:tc>
      </w:tr>
      <w:tr w:rsidR="003A2D34" w:rsidRPr="00174403" w14:paraId="11AEF222" w14:textId="77777777" w:rsidTr="00174403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0AA5D07" w14:textId="64D4BA1C" w:rsidR="003A2D34" w:rsidRPr="00174403" w:rsidRDefault="00037BED" w:rsidP="00174403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Fused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C32B" w14:textId="4978C40A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original_shape_MajorAxisLength</w:t>
            </w:r>
            <w:proofErr w:type="spellEnd"/>
          </w:p>
        </w:tc>
      </w:tr>
      <w:tr w:rsidR="003A2D34" w:rsidRPr="00174403" w14:paraId="24F37D7F" w14:textId="77777777" w:rsidTr="00174403"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8BCDF4" w14:textId="2E35E667" w:rsidR="003A2D34" w:rsidRPr="00174403" w:rsidRDefault="003A2D34" w:rsidP="0017440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69050C" w14:textId="284747A5" w:rsidR="003A2D34" w:rsidRPr="00174403" w:rsidRDefault="003A2D34" w:rsidP="00174403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174403">
              <w:rPr>
                <w:rFonts w:ascii="Arial" w:eastAsia="DengXian" w:hAnsi="Arial" w:cs="Arial"/>
                <w:color w:val="000000"/>
                <w:sz w:val="22"/>
              </w:rPr>
              <w:t>wavelet-</w:t>
            </w:r>
            <w:proofErr w:type="spellStart"/>
            <w:r w:rsidRPr="00174403">
              <w:rPr>
                <w:rFonts w:ascii="Arial" w:eastAsia="DengXian" w:hAnsi="Arial" w:cs="Arial"/>
                <w:color w:val="000000"/>
                <w:sz w:val="22"/>
              </w:rPr>
              <w:t>LHH_firstorder_Mean</w:t>
            </w:r>
            <w:proofErr w:type="spellEnd"/>
          </w:p>
        </w:tc>
      </w:tr>
    </w:tbl>
    <w:p w14:paraId="041FBBA3" w14:textId="177A85BF" w:rsidR="00174403" w:rsidRPr="00174403" w:rsidRDefault="00174403">
      <w:pPr>
        <w:rPr>
          <w:rFonts w:ascii="Arial" w:hAnsi="Arial" w:cs="Arial"/>
          <w:sz w:val="22"/>
        </w:rPr>
      </w:pPr>
    </w:p>
    <w:p w14:paraId="5269C0A2" w14:textId="77777777" w:rsidR="00174403" w:rsidRPr="00174403" w:rsidRDefault="00174403">
      <w:pPr>
        <w:widowControl/>
        <w:jc w:val="left"/>
        <w:rPr>
          <w:rFonts w:ascii="Arial" w:hAnsi="Arial" w:cs="Arial"/>
          <w:sz w:val="22"/>
        </w:rPr>
      </w:pPr>
      <w:r w:rsidRPr="00174403">
        <w:rPr>
          <w:rFonts w:ascii="Arial" w:hAnsi="Arial" w:cs="Arial"/>
          <w:sz w:val="22"/>
        </w:rPr>
        <w:br w:type="page"/>
      </w:r>
    </w:p>
    <w:tbl>
      <w:tblPr>
        <w:tblStyle w:val="TableGrid"/>
        <w:tblW w:w="15877" w:type="dxa"/>
        <w:tblInd w:w="-949" w:type="dxa"/>
        <w:tblLayout w:type="fixed"/>
        <w:tblLook w:val="04A0" w:firstRow="1" w:lastRow="0" w:firstColumn="1" w:lastColumn="0" w:noHBand="0" w:noVBand="1"/>
      </w:tblPr>
      <w:tblGrid>
        <w:gridCol w:w="1985"/>
        <w:gridCol w:w="2835"/>
        <w:gridCol w:w="2835"/>
        <w:gridCol w:w="2835"/>
        <w:gridCol w:w="284"/>
        <w:gridCol w:w="1701"/>
        <w:gridCol w:w="1701"/>
        <w:gridCol w:w="1701"/>
      </w:tblGrid>
      <w:tr w:rsidR="00174403" w:rsidRPr="00174403" w14:paraId="16E1F079" w14:textId="77777777" w:rsidTr="00174403">
        <w:trPr>
          <w:trHeight w:val="239"/>
        </w:trPr>
        <w:tc>
          <w:tcPr>
            <w:tcW w:w="15877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E3A29A" w14:textId="77777777" w:rsidR="00174403" w:rsidRPr="00174403" w:rsidRDefault="00174403" w:rsidP="005F5BF1">
            <w:pPr>
              <w:rPr>
                <w:rFonts w:ascii="Arial" w:hAnsi="Arial" w:cs="Arial"/>
                <w:b/>
                <w:bCs/>
                <w:spacing w:val="15"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pacing w:val="15"/>
                <w:sz w:val="22"/>
              </w:rPr>
              <w:lastRenderedPageBreak/>
              <w:t xml:space="preserve">Table S2 </w:t>
            </w:r>
            <w:r w:rsidRPr="00174403">
              <w:rPr>
                <w:rFonts w:ascii="Arial" w:hAnsi="Arial" w:cs="Arial"/>
                <w:spacing w:val="15"/>
                <w:sz w:val="22"/>
              </w:rPr>
              <w:t>Univariate logistic regression analysis of clinical parameters at three stages in training cohort</w:t>
            </w:r>
          </w:p>
        </w:tc>
      </w:tr>
      <w:tr w:rsidR="00174403" w:rsidRPr="00174403" w14:paraId="1EC11C90" w14:textId="77777777" w:rsidTr="00174403">
        <w:trPr>
          <w:trHeight w:val="239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D3159D" w14:textId="77777777" w:rsidR="00174403" w:rsidRPr="00174403" w:rsidRDefault="00174403" w:rsidP="005F5BF1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z w:val="22"/>
              </w:rPr>
              <w:t>Factors</w:t>
            </w:r>
          </w:p>
        </w:tc>
        <w:tc>
          <w:tcPr>
            <w:tcW w:w="13892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F1290F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pacing w:val="15"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pacing w:val="15"/>
                <w:sz w:val="22"/>
              </w:rPr>
              <w:t>Univariate logistic regression</w:t>
            </w:r>
          </w:p>
        </w:tc>
      </w:tr>
      <w:tr w:rsidR="00174403" w:rsidRPr="00174403" w14:paraId="60B9B79A" w14:textId="77777777" w:rsidTr="00174403">
        <w:trPr>
          <w:trHeight w:val="265"/>
        </w:trPr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717A4E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850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6DF2CE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z w:val="22"/>
              </w:rPr>
              <w:t>OR (95% CI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089509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4A700F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z w:val="22"/>
              </w:rPr>
              <w:t>P value</w:t>
            </w:r>
          </w:p>
        </w:tc>
      </w:tr>
      <w:tr w:rsidR="00174403" w:rsidRPr="00174403" w14:paraId="47FFAE18" w14:textId="77777777" w:rsidTr="00174403">
        <w:trPr>
          <w:trHeight w:val="265"/>
        </w:trPr>
        <w:tc>
          <w:tcPr>
            <w:tcW w:w="19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C58C13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9B9BC7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z w:val="22"/>
              </w:rPr>
              <w:t>T stag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B40A32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z w:val="22"/>
              </w:rPr>
              <w:t>N stag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F7DF07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174403">
              <w:rPr>
                <w:rFonts w:ascii="Arial" w:hAnsi="Arial" w:cs="Arial"/>
                <w:b/>
                <w:bCs/>
                <w:sz w:val="22"/>
              </w:rPr>
              <w:t>pStag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33F898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D4AC2C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z w:val="22"/>
              </w:rPr>
              <w:t>T stag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DDDC5D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4403">
              <w:rPr>
                <w:rFonts w:ascii="Arial" w:hAnsi="Arial" w:cs="Arial"/>
                <w:b/>
                <w:bCs/>
                <w:sz w:val="22"/>
              </w:rPr>
              <w:t>N stag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5BC775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174403">
              <w:rPr>
                <w:rFonts w:ascii="Arial" w:hAnsi="Arial" w:cs="Arial"/>
                <w:b/>
                <w:bCs/>
                <w:sz w:val="22"/>
              </w:rPr>
              <w:t>pStage</w:t>
            </w:r>
            <w:proofErr w:type="spellEnd"/>
          </w:p>
        </w:tc>
      </w:tr>
      <w:tr w:rsidR="00174403" w:rsidRPr="00174403" w14:paraId="290CBB37" w14:textId="77777777" w:rsidTr="00174403">
        <w:trPr>
          <w:trHeight w:val="415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C69959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pacing w:val="15"/>
                <w:sz w:val="22"/>
              </w:rPr>
            </w:pPr>
            <w:r w:rsidRPr="00174403">
              <w:rPr>
                <w:rFonts w:ascii="Arial" w:hAnsi="Arial" w:cs="Arial"/>
                <w:spacing w:val="15"/>
                <w:sz w:val="22"/>
              </w:rPr>
              <w:t>Gender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F5C1DF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2.207 (0.505-9.639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1B8059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4.412 (0.488-39.914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17A562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1.137 (0.235-5.504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306C47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B6CB2A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29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9CEF42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18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93B17C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873</w:t>
            </w:r>
          </w:p>
        </w:tc>
      </w:tr>
      <w:tr w:rsidR="00174403" w:rsidRPr="00174403" w14:paraId="1B6D58FA" w14:textId="77777777" w:rsidTr="00174403">
        <w:trPr>
          <w:trHeight w:val="4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76E64C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pacing w:val="15"/>
                <w:sz w:val="22"/>
              </w:rPr>
            </w:pPr>
            <w:r w:rsidRPr="00174403">
              <w:rPr>
                <w:rFonts w:ascii="Arial" w:hAnsi="Arial" w:cs="Arial"/>
                <w:spacing w:val="15"/>
                <w:sz w:val="22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6DF017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976 (0.922-1.03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A06D35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985 (0.933-1.04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8A75B4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972 (0.922-1.02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D24027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F3CFC4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66380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D40268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295</w:t>
            </w:r>
          </w:p>
        </w:tc>
      </w:tr>
      <w:tr w:rsidR="00174403" w:rsidRPr="00174403" w14:paraId="6A34D892" w14:textId="77777777" w:rsidTr="00174403">
        <w:trPr>
          <w:trHeight w:val="4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FB38C6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pacing w:val="15"/>
                <w:sz w:val="22"/>
              </w:rPr>
            </w:pPr>
            <w:r w:rsidRPr="00174403">
              <w:rPr>
                <w:rFonts w:ascii="Arial" w:hAnsi="Arial" w:cs="Arial"/>
                <w:spacing w:val="15"/>
                <w:sz w:val="22"/>
              </w:rPr>
              <w:t>Tumor leng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BDE87B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568 (0.198-1.6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8CADBE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631 (0.210-1.89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F243EA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497 (0.164-1.5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244571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88ED4D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045001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7E1692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217</w:t>
            </w:r>
          </w:p>
        </w:tc>
      </w:tr>
      <w:tr w:rsidR="00174403" w:rsidRPr="00174403" w14:paraId="7BF5DB3B" w14:textId="77777777" w:rsidTr="00174403">
        <w:trPr>
          <w:trHeight w:val="4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654ADC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pacing w:val="15"/>
                <w:sz w:val="22"/>
              </w:rPr>
            </w:pPr>
            <w:r w:rsidRPr="00174403">
              <w:rPr>
                <w:rFonts w:ascii="Arial" w:hAnsi="Arial" w:cs="Arial"/>
                <w:spacing w:val="15"/>
                <w:sz w:val="22"/>
              </w:rPr>
              <w:t>Tumor lo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F58A07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428 (0.170-1.08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BCF98C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1.028 (0.451-2.34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BE42E2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1.303 (0.580-2.9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189577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2AED5E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E101A5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8F042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521</w:t>
            </w:r>
          </w:p>
        </w:tc>
      </w:tr>
      <w:tr w:rsidR="00174403" w:rsidRPr="00174403" w14:paraId="2D3C25E7" w14:textId="77777777" w:rsidTr="00174403">
        <w:trPr>
          <w:trHeight w:val="41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E85CAC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pacing w:val="15"/>
                <w:sz w:val="22"/>
              </w:rPr>
            </w:pPr>
            <w:r w:rsidRPr="00174403">
              <w:rPr>
                <w:rFonts w:ascii="Arial" w:hAnsi="Arial" w:cs="Arial"/>
                <w:spacing w:val="15"/>
                <w:sz w:val="22"/>
              </w:rPr>
              <w:t>Tumor grad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37FE3C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1.553 (0.766-3.14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213624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862 (0.446-1.66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26BD98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764 (0.403-1.44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446B1A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CDA5A2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2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57DB85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6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8D427B" w14:textId="77777777" w:rsidR="00174403" w:rsidRPr="00174403" w:rsidRDefault="00174403" w:rsidP="005F5BF1">
            <w:pPr>
              <w:jc w:val="center"/>
              <w:rPr>
                <w:rFonts w:ascii="Arial" w:hAnsi="Arial" w:cs="Arial"/>
                <w:sz w:val="22"/>
              </w:rPr>
            </w:pPr>
            <w:r w:rsidRPr="00174403">
              <w:rPr>
                <w:rFonts w:ascii="Arial" w:hAnsi="Arial" w:cs="Arial"/>
                <w:sz w:val="22"/>
              </w:rPr>
              <w:t>0.407</w:t>
            </w:r>
          </w:p>
        </w:tc>
      </w:tr>
      <w:tr w:rsidR="00174403" w:rsidRPr="00174403" w14:paraId="0A29B3DB" w14:textId="77777777" w:rsidTr="00174403">
        <w:trPr>
          <w:trHeight w:val="415"/>
        </w:trPr>
        <w:tc>
          <w:tcPr>
            <w:tcW w:w="1587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86D1C0" w14:textId="77777777" w:rsidR="00174403" w:rsidRPr="00174403" w:rsidRDefault="00174403" w:rsidP="005F5BF1">
            <w:pPr>
              <w:rPr>
                <w:rFonts w:ascii="Arial" w:hAnsi="Arial" w:cs="Arial"/>
                <w:spacing w:val="15"/>
                <w:sz w:val="22"/>
              </w:rPr>
            </w:pPr>
            <w:proofErr w:type="spellStart"/>
            <w:r w:rsidRPr="00174403">
              <w:rPr>
                <w:rFonts w:ascii="Arial" w:hAnsi="Arial" w:cs="Arial"/>
                <w:spacing w:val="15"/>
                <w:sz w:val="22"/>
              </w:rPr>
              <w:t>pStage</w:t>
            </w:r>
            <w:proofErr w:type="spellEnd"/>
            <w:r w:rsidRPr="00174403">
              <w:rPr>
                <w:rFonts w:ascii="Arial" w:hAnsi="Arial" w:cs="Arial"/>
                <w:spacing w:val="15"/>
                <w:sz w:val="22"/>
              </w:rPr>
              <w:t>, pathological stage</w:t>
            </w:r>
          </w:p>
        </w:tc>
      </w:tr>
    </w:tbl>
    <w:p w14:paraId="7CE58AD5" w14:textId="77777777" w:rsidR="00174403" w:rsidRPr="00174403" w:rsidRDefault="00174403" w:rsidP="00174403">
      <w:pPr>
        <w:rPr>
          <w:rFonts w:ascii="Arial" w:hAnsi="Arial" w:cs="Arial"/>
          <w:sz w:val="22"/>
        </w:rPr>
      </w:pPr>
    </w:p>
    <w:p w14:paraId="7527EB4B" w14:textId="77777777" w:rsidR="002D52B0" w:rsidRPr="00174403" w:rsidRDefault="002D52B0">
      <w:pPr>
        <w:rPr>
          <w:rFonts w:ascii="Arial" w:hAnsi="Arial" w:cs="Arial"/>
          <w:sz w:val="22"/>
        </w:rPr>
      </w:pPr>
    </w:p>
    <w:sectPr w:rsidR="002D52B0" w:rsidRPr="00174403" w:rsidSect="00174403">
      <w:headerReference w:type="default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CBC91" w14:textId="77777777" w:rsidR="00F8489E" w:rsidRDefault="00F8489E" w:rsidP="00314EE5">
      <w:r>
        <w:separator/>
      </w:r>
    </w:p>
  </w:endnote>
  <w:endnote w:type="continuationSeparator" w:id="0">
    <w:p w14:paraId="732902D2" w14:textId="77777777" w:rsidR="00F8489E" w:rsidRDefault="00F8489E" w:rsidP="00314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BC90A" w14:textId="40AA9AF3" w:rsidR="0010034A" w:rsidRPr="0010034A" w:rsidRDefault="0010034A">
    <w:pPr>
      <w:pStyle w:val="Footer"/>
      <w:rPr>
        <w:rFonts w:ascii="Arial" w:hAnsi="Arial" w:cs="Arial"/>
      </w:rPr>
    </w:pPr>
    <w:r w:rsidRPr="0010034A">
      <w:rPr>
        <w:rFonts w:ascii="Arial" w:hAnsi="Arial" w:cs="Arial"/>
      </w:rPr>
      <w:t>Insights Imaging (2023) Lei X, Cao Z, Wu Y et al.</w:t>
    </w:r>
  </w:p>
  <w:p w14:paraId="1984FA21" w14:textId="77777777" w:rsidR="0010034A" w:rsidRPr="0010034A" w:rsidRDefault="0010034A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5C01D" w14:textId="77777777" w:rsidR="00F8489E" w:rsidRDefault="00F8489E" w:rsidP="00314EE5">
      <w:r>
        <w:separator/>
      </w:r>
    </w:p>
  </w:footnote>
  <w:footnote w:type="continuationSeparator" w:id="0">
    <w:p w14:paraId="06BB99D7" w14:textId="77777777" w:rsidR="00F8489E" w:rsidRDefault="00F8489E" w:rsidP="00314E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6D16F" w14:textId="77777777" w:rsidR="00174403" w:rsidRPr="00174403" w:rsidRDefault="00174403" w:rsidP="00174403">
    <w:pPr>
      <w:pStyle w:val="Header"/>
      <w:rPr>
        <w:rFonts w:ascii="Arial" w:hAnsi="Arial" w:cs="Arial"/>
        <w:b/>
        <w:bCs/>
        <w:sz w:val="22"/>
        <w:szCs w:val="22"/>
      </w:rPr>
    </w:pPr>
    <w:r w:rsidRPr="00174403">
      <w:rPr>
        <w:rFonts w:ascii="Arial" w:hAnsi="Arial" w:cs="Arial"/>
        <w:b/>
        <w:bCs/>
        <w:sz w:val="22"/>
        <w:szCs w:val="22"/>
      </w:rPr>
      <w:t>Preoperative prediction of clinical and pathological stages for patients with esophageal cancer using PET/CT radiomics</w:t>
    </w:r>
  </w:p>
  <w:p w14:paraId="6BFD4DAA" w14:textId="77777777" w:rsidR="00174403" w:rsidRPr="00174403" w:rsidRDefault="00174403" w:rsidP="00174403">
    <w:pPr>
      <w:pStyle w:val="Header"/>
      <w:rPr>
        <w:rFonts w:ascii="Arial" w:hAnsi="Arial" w:cs="Arial"/>
        <w:b/>
        <w:bCs/>
        <w:sz w:val="22"/>
        <w:szCs w:val="22"/>
      </w:rPr>
    </w:pPr>
  </w:p>
  <w:p w14:paraId="19C6B260" w14:textId="6F996863" w:rsidR="00174403" w:rsidRPr="00174403" w:rsidRDefault="00174403" w:rsidP="00174403">
    <w:pPr>
      <w:pStyle w:val="Header"/>
      <w:rPr>
        <w:rFonts w:ascii="Arial" w:hAnsi="Arial" w:cs="Arial"/>
        <w:b/>
        <w:bCs/>
        <w:sz w:val="22"/>
        <w:szCs w:val="22"/>
      </w:rPr>
    </w:pPr>
    <w:r w:rsidRPr="00174403">
      <w:rPr>
        <w:rFonts w:ascii="Arial" w:hAnsi="Arial" w:cs="Arial"/>
        <w:b/>
        <w:bCs/>
        <w:sz w:val="22"/>
        <w:szCs w:val="22"/>
      </w:rPr>
      <w:t>ELECTRONIC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A64"/>
    <w:rsid w:val="00037BED"/>
    <w:rsid w:val="0010034A"/>
    <w:rsid w:val="00174403"/>
    <w:rsid w:val="00250CA9"/>
    <w:rsid w:val="002D52B0"/>
    <w:rsid w:val="002F2803"/>
    <w:rsid w:val="00314EE5"/>
    <w:rsid w:val="003A2D34"/>
    <w:rsid w:val="003A5462"/>
    <w:rsid w:val="006D2A64"/>
    <w:rsid w:val="007B4DA2"/>
    <w:rsid w:val="00DA11F7"/>
    <w:rsid w:val="00DE4CB7"/>
    <w:rsid w:val="00E962E6"/>
    <w:rsid w:val="00F8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C3F54D2"/>
  <w15:chartTrackingRefBased/>
  <w15:docId w15:val="{AB896329-EDF6-4957-9FB6-FB4BA85A9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E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4E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4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4EE5"/>
    <w:rPr>
      <w:sz w:val="18"/>
      <w:szCs w:val="18"/>
    </w:rPr>
  </w:style>
  <w:style w:type="table" w:styleId="TableGrid">
    <w:name w:val="Table Grid"/>
    <w:basedOn w:val="TableNormal"/>
    <w:uiPriority w:val="39"/>
    <w:rsid w:val="00314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ESR - Christoffel Irene</cp:lastModifiedBy>
  <cp:revision>7</cp:revision>
  <dcterms:created xsi:type="dcterms:W3CDTF">2022-07-30T06:14:00Z</dcterms:created>
  <dcterms:modified xsi:type="dcterms:W3CDTF">2023-09-21T15:14:00Z</dcterms:modified>
</cp:coreProperties>
</file>